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97DCF" w14:textId="459C8599" w:rsidR="003B65EF" w:rsidRPr="003B65EF" w:rsidRDefault="003B65EF" w:rsidP="003B65EF">
      <w:pPr>
        <w:spacing w:line="360" w:lineRule="auto"/>
        <w:rPr>
          <w:rFonts w:ascii="Times New Roman" w:eastAsia="等线" w:hAnsi="Times New Roman" w:cs="Times New Roman"/>
          <w:b/>
          <w:bCs/>
          <w:spacing w:val="-4"/>
          <w:sz w:val="24"/>
          <w:szCs w:val="24"/>
          <w14:ligatures w14:val="none"/>
        </w:rPr>
      </w:pPr>
      <w:bookmarkStart w:id="0" w:name="_Hlk169629176"/>
      <w:r w:rsidRPr="003B65E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l Table</w:t>
      </w:r>
      <w:r w:rsidRPr="003B65E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 1</w:t>
      </w:r>
      <w:bookmarkEnd w:id="0"/>
      <w:r w:rsidRPr="003B65EF">
        <w:rPr>
          <w:rFonts w:ascii="Times New Roman" w:eastAsia="等线" w:hAnsi="Times New Roman" w:cs="Times New Roman"/>
          <w:b/>
          <w:bCs/>
          <w:spacing w:val="-4"/>
          <w:sz w:val="24"/>
          <w:szCs w:val="24"/>
          <w14:ligatures w14:val="none"/>
        </w:rPr>
        <w:t xml:space="preserve"> </w:t>
      </w:r>
      <w:r w:rsidRPr="003B65EF">
        <w:rPr>
          <w:rFonts w:ascii="Times New Roman" w:eastAsia="等线" w:hAnsi="Times New Roman" w:cs="Times New Roman"/>
          <w:spacing w:val="-4"/>
          <w:sz w:val="24"/>
          <w:szCs w:val="24"/>
          <w14:ligatures w14:val="none"/>
        </w:rPr>
        <w:t xml:space="preserve">Percentage of </w:t>
      </w:r>
      <w:r w:rsidRPr="003B65EF">
        <w:rPr>
          <w:rFonts w:ascii="Times New Roman" w:eastAsia="等线" w:hAnsi="Times New Roman" w:cs="Times New Roman" w:hint="eastAsia"/>
          <w:spacing w:val="-4"/>
          <w:sz w:val="24"/>
          <w:szCs w:val="24"/>
          <w14:ligatures w14:val="none"/>
        </w:rPr>
        <w:t>image quality</w:t>
      </w:r>
      <w:r w:rsidRPr="003B65EF">
        <w:rPr>
          <w:rFonts w:ascii="Times New Roman" w:eastAsia="等线" w:hAnsi="Times New Roman" w:cs="Times New Roman"/>
          <w:spacing w:val="-4"/>
          <w:sz w:val="24"/>
          <w:szCs w:val="24"/>
          <w14:ligatures w14:val="none"/>
        </w:rPr>
        <w:t xml:space="preserve"> scores for each </w:t>
      </w:r>
      <w:r w:rsidR="008374CD" w:rsidRPr="008374CD">
        <w:rPr>
          <w:rFonts w:ascii="Times New Roman" w:eastAsia="等线" w:hAnsi="Times New Roman" w:cs="Times New Roman" w:hint="eastAsia"/>
          <w:spacing w:val="-4"/>
          <w:sz w:val="24"/>
          <w:szCs w:val="24"/>
          <w14:ligatures w14:val="none"/>
        </w:rPr>
        <w:t>right ventricular</w:t>
      </w:r>
      <w:r w:rsidRPr="003B65EF">
        <w:rPr>
          <w:rFonts w:ascii="Times New Roman" w:eastAsia="等线" w:hAnsi="Times New Roman" w:cs="Times New Roman"/>
          <w:spacing w:val="-4"/>
          <w:sz w:val="24"/>
          <w:szCs w:val="24"/>
          <w14:ligatures w14:val="none"/>
        </w:rPr>
        <w:t xml:space="preserve"> segment in the 82 </w:t>
      </w:r>
      <w:r w:rsidRPr="003B65EF">
        <w:rPr>
          <w:rFonts w:ascii="Times New Roman" w:eastAsia="等线" w:hAnsi="Times New Roman" w:cs="Times New Roman" w:hint="eastAsia"/>
          <w:spacing w:val="-4"/>
          <w:sz w:val="24"/>
          <w:szCs w:val="24"/>
          <w14:ligatures w14:val="none"/>
        </w:rPr>
        <w:t>children</w:t>
      </w:r>
    </w:p>
    <w:tbl>
      <w:tblPr>
        <w:tblW w:w="8576" w:type="dxa"/>
        <w:tblInd w:w="108" w:type="dxa"/>
        <w:tblLook w:val="04A0" w:firstRow="1" w:lastRow="0" w:firstColumn="1" w:lastColumn="0" w:noHBand="0" w:noVBand="1"/>
      </w:tblPr>
      <w:tblGrid>
        <w:gridCol w:w="3409"/>
        <w:gridCol w:w="1811"/>
        <w:gridCol w:w="2236"/>
        <w:gridCol w:w="1120"/>
      </w:tblGrid>
      <w:tr w:rsidR="003B65EF" w:rsidRPr="003B65EF" w14:paraId="079BDC07" w14:textId="77777777" w:rsidTr="00C643A1">
        <w:trPr>
          <w:trHeight w:val="486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C494F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 Views and Endocardial Segments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571C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Visibl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86F1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ally Visi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A71D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sible</w:t>
            </w:r>
          </w:p>
        </w:tc>
      </w:tr>
      <w:tr w:rsidR="003B65EF" w:rsidRPr="003B65EF" w14:paraId="2102EED4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BFE1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 axi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CB38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EAD3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90EE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B65EF" w:rsidRPr="003B65EF" w14:paraId="7E426889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F1F1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Bas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637F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DAC6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BD63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B65EF" w:rsidRPr="003B65EF" w14:paraId="07E65612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4D59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Anterosept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39A8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235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5C5E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</w:tr>
      <w:tr w:rsidR="003B65EF" w:rsidRPr="003B65EF" w14:paraId="4494449E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B4CD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proofErr w:type="spellStart"/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eroseptal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E228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EF86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BD18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</w:tr>
      <w:tr w:rsidR="003B65EF" w:rsidRPr="003B65EF" w14:paraId="2A736C5D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47D4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Inferio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4F1A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9666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ADEF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</w:tr>
      <w:tr w:rsidR="003B65EF" w:rsidRPr="003B65EF" w14:paraId="324E697C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EAA7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Posterolater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CB5C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2EDC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8EBA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</w:tr>
      <w:tr w:rsidR="003B65EF" w:rsidRPr="003B65EF" w14:paraId="062E6007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93E4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Anterolater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3D23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411B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7709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3B65EF" w:rsidRPr="003B65EF" w14:paraId="77235283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9228" w14:textId="5A26DEFF" w:rsidR="003B65EF" w:rsidRPr="003B65EF" w:rsidRDefault="008374CD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OLE_LINK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8374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ur-chamber</w:t>
            </w:r>
            <w:bookmarkEnd w:id="1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E96A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5C06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4E2F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B65EF" w:rsidRPr="003B65EF" w14:paraId="23ABAA1C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6C18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Septum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9BFA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95B2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9944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B65EF" w:rsidRPr="003B65EF" w14:paraId="08359680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6F0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Bas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C299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1DE7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1B35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</w:tr>
      <w:tr w:rsidR="003B65EF" w:rsidRPr="003B65EF" w14:paraId="1548B1B8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629A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Mid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6F8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F456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6295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</w:tr>
      <w:tr w:rsidR="003B65EF" w:rsidRPr="003B65EF" w14:paraId="68839662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8D2D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Apex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CD10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739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7B93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</w:tr>
      <w:tr w:rsidR="003B65EF" w:rsidRPr="003B65EF" w14:paraId="35FB74BC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2198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Later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7E97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D71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FF92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B65EF" w:rsidRPr="003B65EF" w14:paraId="1B49EE6C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220C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Bas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E05B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CD2A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9062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</w:tr>
      <w:tr w:rsidR="003B65EF" w:rsidRPr="003B65EF" w14:paraId="6B3E1792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7195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Mid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64DA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E5A0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EA37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</w:tr>
      <w:tr w:rsidR="003B65EF" w:rsidRPr="003B65EF" w14:paraId="23903D3A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22D7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Apex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7409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669F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A413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3B65EF" w:rsidRPr="003B65EF" w14:paraId="02D69D92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91E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low-outflow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D5F1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3B5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69B1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B65EF" w:rsidRPr="003B65EF" w14:paraId="0FC51887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9DA9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Inferio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625E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9861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7C0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B65EF" w:rsidRPr="003B65EF" w14:paraId="4E7C4365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BC7A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Bas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4819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AE44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2F9B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</w:tr>
      <w:tr w:rsidR="003B65EF" w:rsidRPr="003B65EF" w14:paraId="137B82C9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5DB9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Mid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87D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CBC9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B8E8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</w:tr>
      <w:tr w:rsidR="003B65EF" w:rsidRPr="003B65EF" w14:paraId="04FB3EE5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1F15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Apex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5BC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B47A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45E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</w:tr>
      <w:tr w:rsidR="003B65EF" w:rsidRPr="003B65EF" w14:paraId="37B3EC97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9B61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Anterio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6F5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E9C1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6628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B65EF" w:rsidRPr="003B65EF" w14:paraId="38CFB030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3174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Bas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E563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F449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6EE3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3B65EF" w:rsidRPr="003B65EF" w14:paraId="6026D04F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0459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Mid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74D1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4F64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8486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3B65EF" w:rsidRPr="003B65EF" w14:paraId="720CB3BD" w14:textId="77777777" w:rsidTr="00C643A1">
        <w:trPr>
          <w:trHeight w:val="233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596A" w14:textId="77777777" w:rsidR="003B65EF" w:rsidRPr="003B65EF" w:rsidRDefault="003B65EF" w:rsidP="003B65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Apex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14DE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66EEC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51B1" w14:textId="77777777" w:rsidR="003B65EF" w:rsidRPr="003B65EF" w:rsidRDefault="003B65EF" w:rsidP="003B65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6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</w:tbl>
    <w:p w14:paraId="6C583B97" w14:textId="2045B3C8" w:rsidR="003B65EF" w:rsidRDefault="003B65EF" w:rsidP="003B65EF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3B65E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Data are expressed as percentages (%)</w:t>
      </w:r>
    </w:p>
    <w:p w14:paraId="2968009A" w14:textId="26561D22" w:rsidR="008374CD" w:rsidRPr="003B65EF" w:rsidRDefault="008374CD" w:rsidP="003B65EF">
      <w:pPr>
        <w:widowControl/>
        <w:spacing w:line="360" w:lineRule="auto"/>
        <w:jc w:val="left"/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</w:pPr>
      <w:r w:rsidRPr="008374C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RV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Pr="008374CD">
        <w:rPr>
          <w:rFonts w:ascii="Times New Roman" w:eastAsia="等线" w:hAnsi="Times New Roman" w:cs="Times New Roman" w:hint="eastAsia"/>
          <w:spacing w:val="-4"/>
          <w:sz w:val="24"/>
          <w:szCs w:val="24"/>
          <w14:ligatures w14:val="none"/>
        </w:rPr>
        <w:t>right ventricular</w:t>
      </w:r>
    </w:p>
    <w:p w14:paraId="5BDE120C" w14:textId="7E3A2885" w:rsidR="00D04E17" w:rsidRPr="00BE4B7B" w:rsidRDefault="00D04E17" w:rsidP="00BE4B7B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sectPr w:rsidR="00D04E17" w:rsidRPr="00BE4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AE195" w14:textId="77777777" w:rsidR="00986458" w:rsidRDefault="00986458" w:rsidP="003B65EF">
      <w:pPr>
        <w:rPr>
          <w:rFonts w:hint="eastAsia"/>
        </w:rPr>
      </w:pPr>
      <w:r>
        <w:separator/>
      </w:r>
    </w:p>
  </w:endnote>
  <w:endnote w:type="continuationSeparator" w:id="0">
    <w:p w14:paraId="3BA2646B" w14:textId="77777777" w:rsidR="00986458" w:rsidRDefault="00986458" w:rsidP="003B65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098F5" w14:textId="77777777" w:rsidR="00986458" w:rsidRDefault="00986458" w:rsidP="003B65EF">
      <w:pPr>
        <w:rPr>
          <w:rFonts w:hint="eastAsia"/>
        </w:rPr>
      </w:pPr>
      <w:r>
        <w:separator/>
      </w:r>
    </w:p>
  </w:footnote>
  <w:footnote w:type="continuationSeparator" w:id="0">
    <w:p w14:paraId="04B3663A" w14:textId="77777777" w:rsidR="00986458" w:rsidRDefault="00986458" w:rsidP="003B65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1E5A"/>
    <w:rsid w:val="00391852"/>
    <w:rsid w:val="003B65EF"/>
    <w:rsid w:val="00421CDE"/>
    <w:rsid w:val="00661E5A"/>
    <w:rsid w:val="007F49CD"/>
    <w:rsid w:val="008374CD"/>
    <w:rsid w:val="00986458"/>
    <w:rsid w:val="00A64AC1"/>
    <w:rsid w:val="00AC0495"/>
    <w:rsid w:val="00AD158C"/>
    <w:rsid w:val="00BE35C8"/>
    <w:rsid w:val="00BE4B7B"/>
    <w:rsid w:val="00D04E17"/>
    <w:rsid w:val="00E4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D7E21"/>
  <w15:chartTrackingRefBased/>
  <w15:docId w15:val="{9E580DC5-4BF8-4EFA-B6BD-060BE5097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1E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1E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1E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1E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1E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1E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1E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1E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1E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1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1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1E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1E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1E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1E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1E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1E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1E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1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1E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1E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1E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1E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1E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1E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1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1E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1E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65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65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6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65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u</dc:creator>
  <cp:keywords/>
  <dc:description/>
  <cp:lastModifiedBy>Qian Liu</cp:lastModifiedBy>
  <cp:revision>5</cp:revision>
  <dcterms:created xsi:type="dcterms:W3CDTF">2025-05-24T06:44:00Z</dcterms:created>
  <dcterms:modified xsi:type="dcterms:W3CDTF">2025-06-09T08:21:00Z</dcterms:modified>
</cp:coreProperties>
</file>